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126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8"/>
        <w:gridCol w:w="212"/>
        <w:gridCol w:w="205"/>
        <w:gridCol w:w="1978"/>
        <w:gridCol w:w="2253"/>
        <w:gridCol w:w="2352"/>
        <w:gridCol w:w="416"/>
        <w:gridCol w:w="212"/>
      </w:tblGrid>
      <w:tr w:rsidR="006816D3" w:rsidTr="006816D3">
        <w:trPr>
          <w:gridAfter w:val="1"/>
          <w:wAfter w:w="212" w:type="dxa"/>
          <w:trHeight w:val="93"/>
        </w:trPr>
        <w:tc>
          <w:tcPr>
            <w:tcW w:w="498" w:type="dxa"/>
          </w:tcPr>
          <w:p w:rsidR="006816D3" w:rsidRDefault="006816D3" w:rsidP="005C0E95">
            <w:pPr>
              <w:pStyle w:val="FigureTitle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7416" w:type="dxa"/>
            <w:gridSpan w:val="6"/>
            <w:vAlign w:val="bottom"/>
          </w:tcPr>
          <w:p w:rsidR="006816D3" w:rsidRDefault="006816D3" w:rsidP="005C0E95">
            <w:pPr>
              <w:pStyle w:val="FigureTitle"/>
              <w:rPr>
                <w:rFonts w:ascii="Arial" w:hAnsi="Arial" w:cs="Arial"/>
                <w:szCs w:val="24"/>
              </w:rPr>
            </w:pPr>
            <w:r w:rsidRPr="006816D3">
              <w:rPr>
                <w:rFonts w:ascii="Arial" w:hAnsi="Arial" w:cs="Arial"/>
                <w:color w:val="auto"/>
                <w:szCs w:val="24"/>
              </w:rPr>
              <w:t>Voluntary Confidential Conseling and Testing</w:t>
            </w:r>
          </w:p>
        </w:tc>
      </w:tr>
      <w:tr w:rsidR="006816D3" w:rsidTr="006816D3">
        <w:trPr>
          <w:gridAfter w:val="1"/>
          <w:wAfter w:w="212" w:type="dxa"/>
          <w:cantSplit/>
          <w:trHeight w:val="399"/>
        </w:trPr>
        <w:tc>
          <w:tcPr>
            <w:tcW w:w="498" w:type="dxa"/>
            <w:textDirection w:val="btLr"/>
            <w:vAlign w:val="bottom"/>
          </w:tcPr>
          <w:p w:rsidR="006816D3" w:rsidRDefault="006816D3" w:rsidP="005C0E95">
            <w:pPr>
              <w:pStyle w:val="FigureTitle"/>
              <w:ind w:left="113" w:right="113"/>
              <w:rPr>
                <w:rFonts w:ascii="Arial" w:hAnsi="Arial" w:cs="Arial"/>
                <w:szCs w:val="24"/>
              </w:rPr>
            </w:pPr>
            <w:r w:rsidRPr="00A37EAB">
              <w:rPr>
                <w:rFonts w:ascii="Arial" w:hAnsi="Arial" w:cs="Arial"/>
                <w:color w:val="000000" w:themeColor="text1"/>
                <w:szCs w:val="24"/>
              </w:rPr>
              <w:t>Cost per visit (US$)</w:t>
            </w:r>
          </w:p>
        </w:tc>
        <w:tc>
          <w:tcPr>
            <w:tcW w:w="7416" w:type="dxa"/>
            <w:gridSpan w:val="6"/>
          </w:tcPr>
          <w:p w:rsidR="006816D3" w:rsidRDefault="006816D3" w:rsidP="005C0E95">
            <w:pPr>
              <w:pStyle w:val="FigureTitle"/>
              <w:jc w:val="left"/>
              <w:rPr>
                <w:rFonts w:ascii="Arial" w:hAnsi="Arial" w:cs="Arial"/>
                <w:szCs w:val="24"/>
              </w:rPr>
            </w:pPr>
            <w:r w:rsidRPr="00456BC0">
              <w:drawing>
                <wp:inline distT="0" distB="0" distL="0" distR="0" wp14:anchorId="6F210E9B" wp14:editId="623A4A5D">
                  <wp:extent cx="4481146" cy="2007577"/>
                  <wp:effectExtent l="0" t="0" r="0" b="0"/>
                  <wp:docPr id="8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  <w:bookmarkStart w:id="0" w:name="_GoBack"/>
        <w:bookmarkEnd w:id="0"/>
      </w:tr>
      <w:tr w:rsidR="006816D3" w:rsidTr="006816D3">
        <w:trPr>
          <w:gridAfter w:val="1"/>
          <w:wAfter w:w="212" w:type="dxa"/>
          <w:trHeight w:val="197"/>
        </w:trPr>
        <w:tc>
          <w:tcPr>
            <w:tcW w:w="498" w:type="dxa"/>
          </w:tcPr>
          <w:p w:rsidR="006816D3" w:rsidRDefault="006816D3" w:rsidP="005C0E95">
            <w:pPr>
              <w:pStyle w:val="FigureTitle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417" w:type="dxa"/>
            <w:gridSpan w:val="2"/>
          </w:tcPr>
          <w:p w:rsidR="006816D3" w:rsidRDefault="006816D3" w:rsidP="005C0E95">
            <w:pPr>
              <w:pStyle w:val="FigureTitle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78" w:type="dxa"/>
          </w:tcPr>
          <w:p w:rsidR="006816D3" w:rsidRPr="007F6C39" w:rsidRDefault="006816D3" w:rsidP="005C0E95">
            <w:pPr>
              <w:pStyle w:val="FigureTitle"/>
              <w:rPr>
                <w:rFonts w:ascii="Arial" w:hAnsi="Arial" w:cs="Arial"/>
                <w:b w:val="0"/>
                <w:color w:val="000000" w:themeColor="text1"/>
                <w:szCs w:val="24"/>
              </w:rPr>
            </w:pPr>
            <w:r w:rsidRPr="007F6C39">
              <w:rPr>
                <w:rFonts w:ascii="Arial" w:hAnsi="Arial" w:cs="Arial"/>
                <w:b w:val="0"/>
                <w:color w:val="000000" w:themeColor="text1"/>
                <w:szCs w:val="24"/>
              </w:rPr>
              <w:t xml:space="preserve">Health </w:t>
            </w:r>
            <w:r>
              <w:rPr>
                <w:rFonts w:ascii="Arial" w:hAnsi="Arial" w:cs="Arial"/>
                <w:b w:val="0"/>
                <w:color w:val="000000" w:themeColor="text1"/>
                <w:szCs w:val="24"/>
              </w:rPr>
              <w:t>c</w:t>
            </w:r>
            <w:r w:rsidRPr="007F6C39">
              <w:rPr>
                <w:rFonts w:ascii="Arial" w:hAnsi="Arial" w:cs="Arial"/>
                <w:b w:val="0"/>
                <w:color w:val="000000" w:themeColor="text1"/>
                <w:szCs w:val="24"/>
              </w:rPr>
              <w:t>enter</w:t>
            </w:r>
            <w:r>
              <w:rPr>
                <w:rFonts w:ascii="Arial" w:hAnsi="Arial" w:cs="Arial"/>
                <w:b w:val="0"/>
                <w:color w:val="000000" w:themeColor="text1"/>
                <w:szCs w:val="24"/>
              </w:rPr>
              <w:t>s</w:t>
            </w:r>
          </w:p>
        </w:tc>
        <w:tc>
          <w:tcPr>
            <w:tcW w:w="2253" w:type="dxa"/>
          </w:tcPr>
          <w:p w:rsidR="006816D3" w:rsidRDefault="006816D3" w:rsidP="005C0E95">
            <w:pPr>
              <w:pStyle w:val="FigureTitle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b w:val="0"/>
                <w:color w:val="000000" w:themeColor="text1"/>
                <w:szCs w:val="24"/>
              </w:rPr>
              <w:t>Referral hospitals</w:t>
            </w:r>
          </w:p>
        </w:tc>
        <w:tc>
          <w:tcPr>
            <w:tcW w:w="2352" w:type="dxa"/>
          </w:tcPr>
          <w:p w:rsidR="006816D3" w:rsidRDefault="006816D3" w:rsidP="005C0E95">
            <w:pPr>
              <w:pStyle w:val="FigureTitle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b w:val="0"/>
                <w:color w:val="000000" w:themeColor="text1"/>
                <w:szCs w:val="24"/>
              </w:rPr>
              <w:t>Provincial hospitals</w:t>
            </w:r>
          </w:p>
        </w:tc>
        <w:tc>
          <w:tcPr>
            <w:tcW w:w="416" w:type="dxa"/>
          </w:tcPr>
          <w:p w:rsidR="006816D3" w:rsidRDefault="006816D3" w:rsidP="005C0E95">
            <w:pPr>
              <w:pStyle w:val="FigureTitle"/>
              <w:jc w:val="left"/>
              <w:rPr>
                <w:rFonts w:ascii="Arial" w:hAnsi="Arial" w:cs="Arial"/>
                <w:szCs w:val="24"/>
              </w:rPr>
            </w:pPr>
          </w:p>
        </w:tc>
      </w:tr>
      <w:tr w:rsidR="006816D3" w:rsidTr="006816D3">
        <w:trPr>
          <w:gridAfter w:val="1"/>
          <w:wAfter w:w="212" w:type="dxa"/>
          <w:trHeight w:val="192"/>
        </w:trPr>
        <w:tc>
          <w:tcPr>
            <w:tcW w:w="498" w:type="dxa"/>
          </w:tcPr>
          <w:p w:rsidR="006816D3" w:rsidRDefault="006816D3" w:rsidP="005C0E95">
            <w:pPr>
              <w:pStyle w:val="FigureTitle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7416" w:type="dxa"/>
            <w:gridSpan w:val="6"/>
            <w:vAlign w:val="bottom"/>
          </w:tcPr>
          <w:p w:rsidR="006816D3" w:rsidRDefault="006816D3" w:rsidP="005C0E95">
            <w:pPr>
              <w:pStyle w:val="FigureTitle"/>
              <w:rPr>
                <w:rFonts w:ascii="Arial" w:hAnsi="Arial" w:cs="Arial"/>
                <w:szCs w:val="24"/>
              </w:rPr>
            </w:pPr>
          </w:p>
          <w:p w:rsidR="006816D3" w:rsidRDefault="006816D3" w:rsidP="005C0E95">
            <w:pPr>
              <w:pStyle w:val="FigureTitle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auto"/>
                <w:szCs w:val="24"/>
              </w:rPr>
              <w:t>First line antiretroviral therapy</w:t>
            </w:r>
          </w:p>
        </w:tc>
      </w:tr>
      <w:tr w:rsidR="006816D3" w:rsidTr="006816D3">
        <w:trPr>
          <w:cantSplit/>
          <w:trHeight w:val="399"/>
        </w:trPr>
        <w:tc>
          <w:tcPr>
            <w:tcW w:w="710" w:type="dxa"/>
            <w:gridSpan w:val="2"/>
            <w:textDirection w:val="btLr"/>
            <w:vAlign w:val="bottom"/>
          </w:tcPr>
          <w:p w:rsidR="006816D3" w:rsidRDefault="006816D3" w:rsidP="006816D3">
            <w:pPr>
              <w:pStyle w:val="FigureTitle"/>
              <w:ind w:left="-250" w:right="113" w:firstLine="363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Cost per patient per year</w:t>
            </w:r>
          </w:p>
        </w:tc>
        <w:tc>
          <w:tcPr>
            <w:tcW w:w="7416" w:type="dxa"/>
            <w:gridSpan w:val="6"/>
          </w:tcPr>
          <w:p w:rsidR="006816D3" w:rsidRDefault="006816D3" w:rsidP="005C0E95">
            <w:pPr>
              <w:pStyle w:val="FigureTitle"/>
              <w:jc w:val="left"/>
              <w:rPr>
                <w:rFonts w:ascii="Arial" w:hAnsi="Arial" w:cs="Arial"/>
                <w:szCs w:val="24"/>
              </w:rPr>
            </w:pPr>
            <w:r w:rsidRPr="00456BC0">
              <w:drawing>
                <wp:inline distT="0" distB="0" distL="0" distR="0" wp14:anchorId="3FD21EBE" wp14:editId="7AF24838">
                  <wp:extent cx="4237892" cy="1693985"/>
                  <wp:effectExtent l="0" t="0" r="4445" b="8255"/>
                  <wp:docPr id="11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6816D3" w:rsidTr="006816D3">
        <w:trPr>
          <w:gridAfter w:val="1"/>
          <w:wAfter w:w="212" w:type="dxa"/>
          <w:trHeight w:val="192"/>
        </w:trPr>
        <w:tc>
          <w:tcPr>
            <w:tcW w:w="498" w:type="dxa"/>
          </w:tcPr>
          <w:p w:rsidR="006816D3" w:rsidRDefault="006816D3" w:rsidP="005C0E95">
            <w:pPr>
              <w:pStyle w:val="FigureTitle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417" w:type="dxa"/>
            <w:gridSpan w:val="2"/>
          </w:tcPr>
          <w:p w:rsidR="006816D3" w:rsidRDefault="006816D3" w:rsidP="005C0E95">
            <w:pPr>
              <w:pStyle w:val="FigureTitle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78" w:type="dxa"/>
          </w:tcPr>
          <w:p w:rsidR="006816D3" w:rsidRPr="007F6C39" w:rsidRDefault="006816D3" w:rsidP="005C0E95">
            <w:pPr>
              <w:pStyle w:val="FigureTitle"/>
              <w:rPr>
                <w:rFonts w:ascii="Arial" w:hAnsi="Arial" w:cs="Arial"/>
                <w:b w:val="0"/>
                <w:color w:val="000000" w:themeColor="text1"/>
                <w:szCs w:val="24"/>
              </w:rPr>
            </w:pPr>
          </w:p>
        </w:tc>
        <w:tc>
          <w:tcPr>
            <w:tcW w:w="2253" w:type="dxa"/>
          </w:tcPr>
          <w:p w:rsidR="006816D3" w:rsidRDefault="006816D3" w:rsidP="005C0E95">
            <w:pPr>
              <w:pStyle w:val="FigureTitle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b w:val="0"/>
                <w:color w:val="000000" w:themeColor="text1"/>
                <w:szCs w:val="24"/>
              </w:rPr>
              <w:t>Referral hospitals</w:t>
            </w:r>
          </w:p>
        </w:tc>
        <w:tc>
          <w:tcPr>
            <w:tcW w:w="2352" w:type="dxa"/>
          </w:tcPr>
          <w:p w:rsidR="006816D3" w:rsidRDefault="006816D3" w:rsidP="005C0E95">
            <w:pPr>
              <w:pStyle w:val="FigureTitle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b w:val="0"/>
                <w:color w:val="000000" w:themeColor="text1"/>
                <w:szCs w:val="24"/>
              </w:rPr>
              <w:t>Provincial hospitals</w:t>
            </w:r>
          </w:p>
        </w:tc>
        <w:tc>
          <w:tcPr>
            <w:tcW w:w="416" w:type="dxa"/>
          </w:tcPr>
          <w:p w:rsidR="006816D3" w:rsidRDefault="006816D3" w:rsidP="005C0E95">
            <w:pPr>
              <w:pStyle w:val="FigureTitle"/>
              <w:jc w:val="left"/>
              <w:rPr>
                <w:rFonts w:ascii="Arial" w:hAnsi="Arial" w:cs="Arial"/>
                <w:szCs w:val="24"/>
              </w:rPr>
            </w:pPr>
          </w:p>
        </w:tc>
      </w:tr>
      <w:tr w:rsidR="006816D3" w:rsidTr="006816D3">
        <w:trPr>
          <w:gridAfter w:val="1"/>
          <w:wAfter w:w="212" w:type="dxa"/>
          <w:trHeight w:val="192"/>
        </w:trPr>
        <w:tc>
          <w:tcPr>
            <w:tcW w:w="498" w:type="dxa"/>
          </w:tcPr>
          <w:p w:rsidR="006816D3" w:rsidRDefault="006816D3" w:rsidP="005C0E95">
            <w:pPr>
              <w:pStyle w:val="FigureTitle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7416" w:type="dxa"/>
            <w:gridSpan w:val="6"/>
            <w:vAlign w:val="bottom"/>
          </w:tcPr>
          <w:p w:rsidR="006816D3" w:rsidRDefault="006816D3" w:rsidP="005C0E95">
            <w:pPr>
              <w:pStyle w:val="FigureTitle"/>
              <w:rPr>
                <w:rFonts w:ascii="Arial" w:hAnsi="Arial" w:cs="Arial"/>
                <w:szCs w:val="24"/>
              </w:rPr>
            </w:pPr>
          </w:p>
          <w:p w:rsidR="006816D3" w:rsidRDefault="006816D3" w:rsidP="005C0E95">
            <w:pPr>
              <w:pStyle w:val="FigureTitle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auto"/>
                <w:szCs w:val="24"/>
              </w:rPr>
              <w:t>Second</w:t>
            </w:r>
            <w:r>
              <w:rPr>
                <w:rFonts w:ascii="Arial" w:hAnsi="Arial" w:cs="Arial"/>
                <w:color w:val="auto"/>
                <w:szCs w:val="24"/>
              </w:rPr>
              <w:t xml:space="preserve"> line antiretroviral therapy</w:t>
            </w:r>
          </w:p>
        </w:tc>
      </w:tr>
      <w:tr w:rsidR="006816D3" w:rsidTr="006816D3">
        <w:trPr>
          <w:gridAfter w:val="1"/>
          <w:wAfter w:w="212" w:type="dxa"/>
          <w:trHeight w:val="1181"/>
        </w:trPr>
        <w:tc>
          <w:tcPr>
            <w:tcW w:w="498" w:type="dxa"/>
            <w:textDirection w:val="btLr"/>
            <w:vAlign w:val="bottom"/>
          </w:tcPr>
          <w:p w:rsidR="006816D3" w:rsidRDefault="006816D3" w:rsidP="005C0E95">
            <w:pPr>
              <w:pStyle w:val="FigureTitle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Cost per patient per year</w:t>
            </w:r>
          </w:p>
        </w:tc>
        <w:tc>
          <w:tcPr>
            <w:tcW w:w="7416" w:type="dxa"/>
            <w:gridSpan w:val="6"/>
          </w:tcPr>
          <w:p w:rsidR="006816D3" w:rsidRDefault="006816D3" w:rsidP="005C0E95">
            <w:pPr>
              <w:pStyle w:val="FigureTitle"/>
              <w:jc w:val="left"/>
              <w:rPr>
                <w:rFonts w:ascii="Arial" w:hAnsi="Arial" w:cs="Arial"/>
                <w:szCs w:val="24"/>
              </w:rPr>
            </w:pPr>
            <w:r w:rsidRPr="00456BC0">
              <w:drawing>
                <wp:inline distT="0" distB="0" distL="0" distR="0" wp14:anchorId="195868D8" wp14:editId="6FBAED33">
                  <wp:extent cx="4366846" cy="2024624"/>
                  <wp:effectExtent l="0" t="0" r="2540" b="7620"/>
                  <wp:docPr id="12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6816D3" w:rsidTr="006816D3">
        <w:trPr>
          <w:gridAfter w:val="1"/>
          <w:wAfter w:w="212" w:type="dxa"/>
          <w:trHeight w:val="192"/>
        </w:trPr>
        <w:tc>
          <w:tcPr>
            <w:tcW w:w="498" w:type="dxa"/>
          </w:tcPr>
          <w:p w:rsidR="006816D3" w:rsidRDefault="006816D3" w:rsidP="005C0E95">
            <w:pPr>
              <w:pStyle w:val="FigureTitle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417" w:type="dxa"/>
            <w:gridSpan w:val="2"/>
          </w:tcPr>
          <w:p w:rsidR="006816D3" w:rsidRDefault="006816D3" w:rsidP="005C0E95">
            <w:pPr>
              <w:pStyle w:val="FigureTitle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78" w:type="dxa"/>
          </w:tcPr>
          <w:p w:rsidR="006816D3" w:rsidRPr="00A37EAB" w:rsidRDefault="006816D3" w:rsidP="005C0E95">
            <w:pPr>
              <w:pStyle w:val="FigureTitle"/>
              <w:rPr>
                <w:rFonts w:ascii="Arial" w:hAnsi="Arial" w:cs="Arial"/>
                <w:b w:val="0"/>
                <w:color w:val="000000" w:themeColor="text1"/>
                <w:szCs w:val="24"/>
              </w:rPr>
            </w:pPr>
          </w:p>
        </w:tc>
        <w:tc>
          <w:tcPr>
            <w:tcW w:w="2253" w:type="dxa"/>
          </w:tcPr>
          <w:p w:rsidR="006816D3" w:rsidRDefault="006816D3" w:rsidP="005C0E95">
            <w:pPr>
              <w:pStyle w:val="FigureTitle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b w:val="0"/>
                <w:color w:val="000000" w:themeColor="text1"/>
                <w:szCs w:val="24"/>
              </w:rPr>
              <w:t>Referral hospitals</w:t>
            </w:r>
          </w:p>
        </w:tc>
        <w:tc>
          <w:tcPr>
            <w:tcW w:w="2352" w:type="dxa"/>
          </w:tcPr>
          <w:p w:rsidR="006816D3" w:rsidRDefault="006816D3" w:rsidP="005C0E95">
            <w:pPr>
              <w:pStyle w:val="FigureTitle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b w:val="0"/>
                <w:color w:val="000000" w:themeColor="text1"/>
                <w:szCs w:val="24"/>
              </w:rPr>
              <w:t>Provincial hospitals</w:t>
            </w:r>
          </w:p>
        </w:tc>
        <w:tc>
          <w:tcPr>
            <w:tcW w:w="416" w:type="dxa"/>
          </w:tcPr>
          <w:p w:rsidR="006816D3" w:rsidRDefault="006816D3" w:rsidP="005C0E95">
            <w:pPr>
              <w:pStyle w:val="FigureTitle"/>
              <w:jc w:val="left"/>
              <w:rPr>
                <w:rFonts w:ascii="Arial" w:hAnsi="Arial" w:cs="Arial"/>
                <w:szCs w:val="24"/>
              </w:rPr>
            </w:pPr>
          </w:p>
        </w:tc>
      </w:tr>
    </w:tbl>
    <w:p w:rsidR="006332B3" w:rsidRDefault="006332B3"/>
    <w:sectPr w:rsidR="006332B3" w:rsidSect="00CC540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6D3"/>
    <w:rsid w:val="006332B3"/>
    <w:rsid w:val="006816D3"/>
    <w:rsid w:val="00CC5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23B7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HFG Body Text"/>
    <w:qFormat/>
    <w:rsid w:val="006816D3"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16D3"/>
    <w:rPr>
      <w:rFonts w:eastAsia="Times New Roman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Title">
    <w:name w:val="Figure Title"/>
    <w:basedOn w:val="Normal"/>
    <w:rsid w:val="006816D3"/>
    <w:pPr>
      <w:jc w:val="center"/>
    </w:pPr>
    <w:rPr>
      <w:rFonts w:eastAsia="Times New Roman"/>
      <w:b/>
      <w:bCs/>
      <w:noProof/>
      <w:color w:val="2B399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6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6D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HFG Body Text"/>
    <w:qFormat/>
    <w:rsid w:val="006816D3"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16D3"/>
    <w:rPr>
      <w:rFonts w:eastAsia="Times New Roman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Title">
    <w:name w:val="Figure Title"/>
    <w:basedOn w:val="Normal"/>
    <w:rsid w:val="006816D3"/>
    <w:pPr>
      <w:jc w:val="center"/>
    </w:pPr>
    <w:rPr>
      <w:rFonts w:eastAsia="Times New Roman"/>
      <w:b/>
      <w:bCs/>
      <w:noProof/>
      <w:color w:val="2B399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6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6D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chart" Target="charts/chart3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betfilesrv02.corp.abtassoc.com\redirected$\JohnsB\Documents\HFG\Cambodia\Costing\Data\Copy%20of%20Consolidation%20sheet%20modified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betfilesrv02.corp.abtassoc.com\redirected$\JohnsB\Documents\HFG\Cambodia\Costing\Data\Copy%20of%20Consolidation%20sheet%20modified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betfilesrv02.corp.abtassoc.com\redirected$\JohnsB\Documents\HFG\Cambodia\Costing\Data\Copy%20of%20Consolidation%20sheet%20modifie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Unit costs'!$O$2:$O$20</c:f>
              <c:numCache>
                <c:formatCode>General</c:formatCode>
                <c:ptCount val="19"/>
                <c:pt idx="0">
                  <c:v>0.99734464607145</c:v>
                </c:pt>
                <c:pt idx="1">
                  <c:v>0.923308912411385</c:v>
                </c:pt>
                <c:pt idx="2">
                  <c:v>1.124498272937003</c:v>
                </c:pt>
                <c:pt idx="3">
                  <c:v>1.047226726280376</c:v>
                </c:pt>
                <c:pt idx="4">
                  <c:v>0.99343189420667</c:v>
                </c:pt>
                <c:pt idx="5">
                  <c:v>0.915968482123446</c:v>
                </c:pt>
                <c:pt idx="6">
                  <c:v>0.981330419076221</c:v>
                </c:pt>
                <c:pt idx="7">
                  <c:v>1.121787652410845</c:v>
                </c:pt>
                <c:pt idx="8">
                  <c:v>1.090798117451677</c:v>
                </c:pt>
                <c:pt idx="9">
                  <c:v>0.993838038600722</c:v>
                </c:pt>
                <c:pt idx="10">
                  <c:v>0.915338063698437</c:v>
                </c:pt>
                <c:pt idx="11">
                  <c:v>1.088815907534053</c:v>
                </c:pt>
                <c:pt idx="12">
                  <c:v>1.99734464607145</c:v>
                </c:pt>
                <c:pt idx="13">
                  <c:v>1.923308912411384</c:v>
                </c:pt>
                <c:pt idx="14">
                  <c:v>2.124498272937003</c:v>
                </c:pt>
                <c:pt idx="15">
                  <c:v>2.047226726280377</c:v>
                </c:pt>
                <c:pt idx="16">
                  <c:v>1.99343189420667</c:v>
                </c:pt>
                <c:pt idx="17">
                  <c:v>2.99734464607145</c:v>
                </c:pt>
                <c:pt idx="18">
                  <c:v>2.923308912411385</c:v>
                </c:pt>
              </c:numCache>
            </c:numRef>
          </c:xVal>
          <c:yVal>
            <c:numRef>
              <c:f>'Unit costs'!$P$2:$P$20</c:f>
              <c:numCache>
                <c:formatCode>General</c:formatCode>
                <c:ptCount val="19"/>
                <c:pt idx="0">
                  <c:v>7.229931879514845</c:v>
                </c:pt>
                <c:pt idx="1">
                  <c:v>6.53334419677031</c:v>
                </c:pt>
                <c:pt idx="2">
                  <c:v>18.34486899634223</c:v>
                </c:pt>
                <c:pt idx="3">
                  <c:v>14.0406194684481</c:v>
                </c:pt>
                <c:pt idx="4">
                  <c:v>2.096682356368515</c:v>
                </c:pt>
                <c:pt idx="5">
                  <c:v>6.560768010038265</c:v>
                </c:pt>
                <c:pt idx="6">
                  <c:v>9.38589590151505</c:v>
                </c:pt>
                <c:pt idx="7">
                  <c:v>4.137129083186862</c:v>
                </c:pt>
                <c:pt idx="8">
                  <c:v>4.549899233130323</c:v>
                </c:pt>
                <c:pt idx="9">
                  <c:v>8.96624644400564</c:v>
                </c:pt>
                <c:pt idx="10">
                  <c:v>13.34887296797443</c:v>
                </c:pt>
                <c:pt idx="11">
                  <c:v>11.79552107265342</c:v>
                </c:pt>
                <c:pt idx="12">
                  <c:v>5.747054711563825</c:v>
                </c:pt>
                <c:pt idx="13">
                  <c:v>9.131945123285648</c:v>
                </c:pt>
                <c:pt idx="14">
                  <c:v>12.92888715232531</c:v>
                </c:pt>
                <c:pt idx="15">
                  <c:v>13.2840456990402</c:v>
                </c:pt>
                <c:pt idx="16">
                  <c:v>29.05093919246913</c:v>
                </c:pt>
                <c:pt idx="17">
                  <c:v>5.894929318670877</c:v>
                </c:pt>
                <c:pt idx="18">
                  <c:v>11.686103057014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A64-419D-88DE-36E19AB91D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9223864"/>
        <c:axId val="-2144789496"/>
      </c:scatterChart>
      <c:valAx>
        <c:axId val="-2129223864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crossAx val="-2144789496"/>
        <c:crosses val="autoZero"/>
        <c:crossBetween val="midCat"/>
        <c:majorUnit val="1.0"/>
      </c:valAx>
      <c:valAx>
        <c:axId val="-2144789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292238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6471843589144"/>
          <c:y val="0.108291163876995"/>
          <c:w val="0.883528156410855"/>
          <c:h val="0.826134744056175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Unit costs'!$O$22:$O$30</c:f>
              <c:numCache>
                <c:formatCode>General</c:formatCode>
                <c:ptCount val="9"/>
                <c:pt idx="0">
                  <c:v>1.99734464607145</c:v>
                </c:pt>
                <c:pt idx="1">
                  <c:v>1.923308912411384</c:v>
                </c:pt>
                <c:pt idx="2">
                  <c:v>2.124498272937003</c:v>
                </c:pt>
                <c:pt idx="3">
                  <c:v>2.047226726280377</c:v>
                </c:pt>
                <c:pt idx="4">
                  <c:v>1.99343189420667</c:v>
                </c:pt>
                <c:pt idx="5">
                  <c:v>1.915968482123445</c:v>
                </c:pt>
                <c:pt idx="6">
                  <c:v>1.981330419076221</c:v>
                </c:pt>
                <c:pt idx="7">
                  <c:v>2.99734464607145</c:v>
                </c:pt>
                <c:pt idx="8">
                  <c:v>2.923308912411385</c:v>
                </c:pt>
              </c:numCache>
            </c:numRef>
          </c:xVal>
          <c:yVal>
            <c:numRef>
              <c:f>'Unit costs'!$P$22:$P$30</c:f>
              <c:numCache>
                <c:formatCode>General</c:formatCode>
                <c:ptCount val="9"/>
                <c:pt idx="0">
                  <c:v>176.0947518753875</c:v>
                </c:pt>
                <c:pt idx="1">
                  <c:v>304.5206646325915</c:v>
                </c:pt>
                <c:pt idx="2">
                  <c:v>241.9876789377497</c:v>
                </c:pt>
                <c:pt idx="3">
                  <c:v>262.5014165738828</c:v>
                </c:pt>
                <c:pt idx="4">
                  <c:v>373.4303548324165</c:v>
                </c:pt>
                <c:pt idx="5">
                  <c:v>373.4303548324165</c:v>
                </c:pt>
                <c:pt idx="6">
                  <c:v>220.6601810334988</c:v>
                </c:pt>
                <c:pt idx="7">
                  <c:v>159.8160904806045</c:v>
                </c:pt>
                <c:pt idx="8">
                  <c:v>268.483639052202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40E-48F1-ABED-48307E521D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6681160"/>
        <c:axId val="-2123635512"/>
      </c:scatterChart>
      <c:valAx>
        <c:axId val="-2126681160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crossAx val="-2123635512"/>
        <c:crosses val="autoZero"/>
        <c:crossBetween val="midCat"/>
        <c:majorUnit val="1.0"/>
      </c:valAx>
      <c:valAx>
        <c:axId val="-2123635512"/>
        <c:scaling>
          <c:orientation val="minMax"/>
          <c:min val="150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266811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7408317079631"/>
          <c:y val="0.0638365783593999"/>
          <c:w val="0.892591682920369"/>
          <c:h val="0.85317586977338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Unit costs'!$O$32:$O$38</c:f>
              <c:numCache>
                <c:formatCode>General</c:formatCode>
                <c:ptCount val="7"/>
                <c:pt idx="0">
                  <c:v>1.99734464607145</c:v>
                </c:pt>
                <c:pt idx="1">
                  <c:v>1.923308912411384</c:v>
                </c:pt>
                <c:pt idx="2">
                  <c:v>2.124498272937003</c:v>
                </c:pt>
                <c:pt idx="3">
                  <c:v>2.047226726280377</c:v>
                </c:pt>
                <c:pt idx="4">
                  <c:v>1.99343189420667</c:v>
                </c:pt>
                <c:pt idx="5">
                  <c:v>2.99734464607145</c:v>
                </c:pt>
                <c:pt idx="6">
                  <c:v>2.923308912411385</c:v>
                </c:pt>
              </c:numCache>
            </c:numRef>
          </c:xVal>
          <c:yVal>
            <c:numRef>
              <c:f>'Unit costs'!$P$32:$P$38</c:f>
              <c:numCache>
                <c:formatCode>General</c:formatCode>
                <c:ptCount val="7"/>
                <c:pt idx="0">
                  <c:v>416.6767209619354</c:v>
                </c:pt>
                <c:pt idx="1">
                  <c:v>882.2626288345515</c:v>
                </c:pt>
                <c:pt idx="2">
                  <c:v>614.3472968306082</c:v>
                </c:pt>
                <c:pt idx="3">
                  <c:v>473.9377279640389</c:v>
                </c:pt>
                <c:pt idx="4">
                  <c:v>473.9377279640389</c:v>
                </c:pt>
                <c:pt idx="5">
                  <c:v>455.9761338847819</c:v>
                </c:pt>
                <c:pt idx="6">
                  <c:v>976.131692267653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AA7-4AFC-9D05-47466542A6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9319496"/>
        <c:axId val="-2129221640"/>
      </c:scatterChart>
      <c:valAx>
        <c:axId val="-2129319496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crossAx val="-2129221640"/>
        <c:crosses val="autoZero"/>
        <c:crossBetween val="midCat"/>
        <c:majorUnit val="1.0"/>
      </c:valAx>
      <c:valAx>
        <c:axId val="-2129221640"/>
        <c:scaling>
          <c:orientation val="minMax"/>
          <c:min val="350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293194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302</Characters>
  <Application>Microsoft Macintosh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1</cp:revision>
  <cp:lastPrinted>2019-05-06T09:02:00Z</cp:lastPrinted>
  <dcterms:created xsi:type="dcterms:W3CDTF">2019-05-06T08:58:00Z</dcterms:created>
  <dcterms:modified xsi:type="dcterms:W3CDTF">2019-05-06T09:02:00Z</dcterms:modified>
</cp:coreProperties>
</file>